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348" w:type="dxa"/>
        <w:tblInd w:w="-1026" w:type="dxa"/>
        <w:tblLayout w:type="fixed"/>
        <w:tblLook w:val="04A0"/>
      </w:tblPr>
      <w:tblGrid>
        <w:gridCol w:w="2552"/>
        <w:gridCol w:w="992"/>
        <w:gridCol w:w="1701"/>
        <w:gridCol w:w="2126"/>
        <w:gridCol w:w="1701"/>
        <w:gridCol w:w="1276"/>
      </w:tblGrid>
      <w:tr w:rsidR="00382B2A" w:rsidRPr="00863EEE" w:rsidTr="00BB2888">
        <w:tc>
          <w:tcPr>
            <w:tcW w:w="103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82B2A" w:rsidRPr="00F85218" w:rsidRDefault="00382B2A" w:rsidP="00BB2888">
            <w:pPr>
              <w:pStyle w:val="Stijl1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  <w:lang w:val="en-US"/>
              </w:rPr>
            </w:pPr>
            <w:r w:rsidRPr="00924653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Table </w:t>
            </w:r>
            <w:r w:rsidR="00A874FC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S</w:t>
            </w:r>
            <w:r w:rsidRPr="00924653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2. </w:t>
            </w:r>
            <w:r w:rsidRPr="00924653">
              <w:rPr>
                <w:rFonts w:asciiTheme="minorHAnsi" w:hAnsiTheme="minorHAnsi" w:cs="Times New Roman"/>
                <w:b w:val="0"/>
                <w:sz w:val="20"/>
                <w:szCs w:val="20"/>
                <w:lang w:val="en-US"/>
              </w:rPr>
              <w:t xml:space="preserve">Results of the within-run and between-run accuracy and precision of enrofloxacin (ENRO) and ciprofloxacin (CIPRO) in plasma and </w:t>
            </w:r>
            <w:r>
              <w:rPr>
                <w:rFonts w:asciiTheme="minorHAnsi" w:hAnsiTheme="minorHAnsi" w:cs="Times New Roman"/>
                <w:b w:val="0"/>
                <w:sz w:val="20"/>
                <w:szCs w:val="20"/>
                <w:lang w:val="en-US"/>
              </w:rPr>
              <w:t xml:space="preserve">pooled </w:t>
            </w:r>
            <w:r w:rsidRPr="00924653">
              <w:rPr>
                <w:rFonts w:asciiTheme="minorHAnsi" w:hAnsiTheme="minorHAnsi" w:cs="Times New Roman"/>
                <w:b w:val="0"/>
                <w:sz w:val="20"/>
                <w:szCs w:val="20"/>
                <w:lang w:val="en-US"/>
              </w:rPr>
              <w:t>intestinal content from broiler chickens</w:t>
            </w:r>
          </w:p>
        </w:tc>
      </w:tr>
      <w:tr w:rsidR="00382B2A" w:rsidRPr="00863EEE" w:rsidTr="00BB2888">
        <w:tc>
          <w:tcPr>
            <w:tcW w:w="1034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82B2A" w:rsidRPr="00924653" w:rsidRDefault="00382B2A" w:rsidP="00BB2888">
            <w:pPr>
              <w:pStyle w:val="Stijl1"/>
              <w:jc w:val="both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</w:p>
        </w:tc>
      </w:tr>
      <w:tr w:rsidR="00382B2A" w:rsidRPr="00F85218" w:rsidTr="00BB2888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Matrix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Analyt</w:t>
            </w: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2B2A" w:rsidRPr="00382B2A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  <w:lang w:val="en-US"/>
              </w:rPr>
            </w:pP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lang w:val="en-US"/>
              </w:rPr>
              <w:t>Theoretical concentration (µg/mL or µg/g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2B2A" w:rsidRPr="00382B2A" w:rsidRDefault="00382B2A" w:rsidP="00BB2888">
            <w:pPr>
              <w:pStyle w:val="Stijl1"/>
              <w:spacing w:line="360" w:lineRule="auto"/>
              <w:jc w:val="both"/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val="en-US" w:eastAsia="nl-BE"/>
              </w:rPr>
            </w:pP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lang w:val="en-US"/>
              </w:rPr>
              <w:t xml:space="preserve">Mean concentration </w:t>
            </w:r>
            <w:r w:rsidRPr="00382B2A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val="en-US" w:eastAsia="nl-BE"/>
              </w:rPr>
              <w:t>± SD</w:t>
            </w:r>
          </w:p>
          <w:p w:rsidR="00382B2A" w:rsidRPr="00382B2A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  <w:lang w:val="en-US"/>
              </w:rPr>
            </w:pPr>
            <w:r w:rsidRPr="00382B2A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val="en-US" w:eastAsia="nl-BE"/>
              </w:rPr>
              <w:t>(µg/mL of µg/g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2B2A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Precision</w:t>
            </w:r>
          </w:p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RSD 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Accuracy</w:t>
            </w: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 (%)</w:t>
            </w:r>
          </w:p>
        </w:tc>
      </w:tr>
      <w:tr w:rsidR="00382B2A" w:rsidRPr="00F85218" w:rsidTr="00BB2888">
        <w:trPr>
          <w:trHeight w:val="310"/>
        </w:trPr>
        <w:tc>
          <w:tcPr>
            <w:tcW w:w="2552" w:type="dxa"/>
            <w:vMerge w:val="restart"/>
            <w:tcBorders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Plasma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ENRO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82B2A" w:rsidRPr="00382B2A" w:rsidRDefault="00382B2A" w:rsidP="00382B2A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</w:pP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  <w:t>0.05</w:t>
            </w: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  <w:vertAlign w:val="superscript"/>
              </w:rPr>
              <w:t>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382B2A" w:rsidRPr="00F574D3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0.0</w:t>
            </w: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>5</w:t>
            </w: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2</w:t>
            </w: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 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 xml:space="preserve">± </w:t>
            </w:r>
            <w: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0.00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4.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3.7</w:t>
            </w:r>
          </w:p>
        </w:tc>
      </w:tr>
      <w:tr w:rsidR="00382B2A" w:rsidRPr="00F85218" w:rsidTr="00BB2888"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382B2A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</w:pP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  <w:t>0.1</w:t>
            </w: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574D3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0.0</w:t>
            </w: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>9</w:t>
            </w: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7</w:t>
            </w: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 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±</w:t>
            </w: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0.00</w:t>
            </w: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-3.2</w:t>
            </w:r>
          </w:p>
        </w:tc>
      </w:tr>
      <w:tr w:rsidR="00382B2A" w:rsidRPr="00F85218" w:rsidTr="00BB2888"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382B2A" w:rsidRDefault="00382B2A" w:rsidP="00382B2A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</w:pP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  <w:t>0.1</w:t>
            </w: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574D3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0.</w:t>
            </w: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>10</w:t>
            </w: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3</w:t>
            </w: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 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 xml:space="preserve">± </w:t>
            </w:r>
            <w: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2.8</w:t>
            </w:r>
          </w:p>
        </w:tc>
      </w:tr>
      <w:tr w:rsidR="00382B2A" w:rsidRPr="00F85218" w:rsidTr="00BB2888"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382B2A" w:rsidRDefault="00382B2A" w:rsidP="00382B2A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</w:pP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  <w:t>1.</w:t>
            </w: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574D3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0.</w:t>
            </w: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>94</w:t>
            </w: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9</w:t>
            </w: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 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 xml:space="preserve">± </w:t>
            </w:r>
            <w: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0.0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9</w:t>
            </w:r>
            <w: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1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-5.1</w:t>
            </w:r>
          </w:p>
        </w:tc>
      </w:tr>
      <w:tr w:rsidR="00382B2A" w:rsidRPr="00F85218" w:rsidTr="00BB2888"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382B2A" w:rsidRDefault="00382B2A" w:rsidP="00382B2A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</w:pP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  <w:t>1.</w:t>
            </w: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574D3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>1</w:t>
            </w: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.</w:t>
            </w: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024 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 xml:space="preserve">± </w:t>
            </w:r>
            <w: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0.0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2.4</w:t>
            </w:r>
          </w:p>
        </w:tc>
      </w:tr>
      <w:tr w:rsidR="00382B2A" w:rsidRPr="00F85218" w:rsidTr="00BB2888"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CIPRO</w:t>
            </w: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382B2A" w:rsidRDefault="00382B2A" w:rsidP="00382B2A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</w:pP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  <w:t>0.02</w:t>
            </w: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574D3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0.0</w:t>
            </w: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>2</w:t>
            </w: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1</w:t>
            </w: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 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 xml:space="preserve">± </w:t>
            </w:r>
            <w: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3.4</w:t>
            </w:r>
          </w:p>
        </w:tc>
      </w:tr>
      <w:tr w:rsidR="00382B2A" w:rsidRPr="00F85218" w:rsidTr="00BB2888"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382B2A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</w:pP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  <w:t>0.1</w:t>
            </w: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574D3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0.</w:t>
            </w: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>10</w:t>
            </w: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3</w:t>
            </w: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 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 xml:space="preserve">± </w:t>
            </w:r>
            <w: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0.00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2.9</w:t>
            </w:r>
          </w:p>
        </w:tc>
      </w:tr>
      <w:tr w:rsidR="00382B2A" w:rsidRPr="00F85218" w:rsidTr="00BB2888"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382B2A" w:rsidRDefault="00382B2A" w:rsidP="00382B2A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</w:pP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  <w:t>0.1</w:t>
            </w: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574D3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0.</w:t>
            </w: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105 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 xml:space="preserve">± </w:t>
            </w:r>
            <w: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0.0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5.1</w:t>
            </w:r>
          </w:p>
        </w:tc>
      </w:tr>
      <w:tr w:rsidR="00382B2A" w:rsidRPr="00F85218" w:rsidTr="00BB2888"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382B2A" w:rsidRDefault="00382B2A" w:rsidP="00382B2A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</w:pP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  <w:t>1</w:t>
            </w: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574D3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>1</w:t>
            </w: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.</w:t>
            </w: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054 ± </w:t>
            </w: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0.0</w:t>
            </w: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>3</w:t>
            </w: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5.4</w:t>
            </w:r>
          </w:p>
        </w:tc>
      </w:tr>
      <w:tr w:rsidR="00382B2A" w:rsidRPr="00F85218" w:rsidTr="00BB2888"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2B2A" w:rsidRPr="00382B2A" w:rsidRDefault="00382B2A" w:rsidP="00382B2A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</w:pP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  <w:t>1</w:t>
            </w: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2B2A" w:rsidRPr="00F574D3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0.</w:t>
            </w: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948 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 xml:space="preserve">± </w:t>
            </w:r>
            <w: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0.0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8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-5.2</w:t>
            </w:r>
          </w:p>
        </w:tc>
      </w:tr>
      <w:tr w:rsidR="00382B2A" w:rsidRPr="00F85218" w:rsidTr="00BB2888">
        <w:tc>
          <w:tcPr>
            <w:tcW w:w="2552" w:type="dxa"/>
            <w:vMerge w:val="restart"/>
            <w:tcBorders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Pooled intestinal content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ENRO</w:t>
            </w: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82B2A" w:rsidRPr="00382B2A" w:rsidRDefault="00382B2A" w:rsidP="00382B2A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</w:pP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  <w:t>0.1</w:t>
            </w: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  <w:vertAlign w:val="superscript"/>
              </w:rPr>
              <w:t>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382B2A" w:rsidRPr="00F574D3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0.100</w:t>
            </w: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 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 xml:space="preserve">± </w:t>
            </w:r>
            <w: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0.00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5.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-0.1</w:t>
            </w:r>
          </w:p>
        </w:tc>
      </w:tr>
      <w:tr w:rsidR="00382B2A" w:rsidRPr="00F85218" w:rsidTr="00BB2888"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382B2A" w:rsidRDefault="00382B2A" w:rsidP="00382B2A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</w:pP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  <w:t>0.5</w:t>
            </w: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574D3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0.</w:t>
            </w: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483 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 xml:space="preserve">± </w:t>
            </w:r>
            <w: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0.0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1</w:t>
            </w:r>
            <w: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-3.4</w:t>
            </w:r>
          </w:p>
        </w:tc>
      </w:tr>
      <w:tr w:rsidR="00382B2A" w:rsidRPr="00F85218" w:rsidTr="00BB2888"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382B2A" w:rsidRDefault="00382B2A" w:rsidP="00382B2A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</w:pP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  <w:t>0.5</w:t>
            </w: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574D3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0.</w:t>
            </w: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502 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 xml:space="preserve">± </w:t>
            </w:r>
            <w: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0.0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2</w:t>
            </w:r>
            <w: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0.5</w:t>
            </w:r>
          </w:p>
        </w:tc>
      </w:tr>
      <w:tr w:rsidR="00382B2A" w:rsidRPr="00F85218" w:rsidTr="00BB2888"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382B2A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</w:pP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  <w:t>10</w:t>
            </w: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574D3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>10</w:t>
            </w: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.</w:t>
            </w: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102 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 xml:space="preserve">± </w:t>
            </w:r>
            <w: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0.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1.0</w:t>
            </w:r>
          </w:p>
        </w:tc>
      </w:tr>
      <w:tr w:rsidR="00382B2A" w:rsidRPr="00F85218" w:rsidTr="00BB2888"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382B2A" w:rsidRDefault="00382B2A" w:rsidP="00382B2A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</w:pP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  <w:t>10</w:t>
            </w: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574D3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>10</w:t>
            </w: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.</w:t>
            </w: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244 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 xml:space="preserve">± </w:t>
            </w:r>
            <w: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0.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3</w:t>
            </w:r>
            <w: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2.4</w:t>
            </w:r>
          </w:p>
        </w:tc>
      </w:tr>
      <w:tr w:rsidR="00382B2A" w:rsidRPr="00F85218" w:rsidTr="00BB2888"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CIPRO</w:t>
            </w:r>
            <w:r w:rsidRPr="00F85218">
              <w:rPr>
                <w:rFonts w:asciiTheme="minorHAnsi" w:hAnsiTheme="min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382B2A" w:rsidRDefault="00382B2A" w:rsidP="00382B2A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</w:pP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  <w:t>0.1</w:t>
            </w: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574D3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0.100</w:t>
            </w: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 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 xml:space="preserve">± </w:t>
            </w:r>
            <w: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0.00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3</w:t>
            </w: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-0.3</w:t>
            </w:r>
          </w:p>
        </w:tc>
      </w:tr>
      <w:tr w:rsidR="00382B2A" w:rsidRPr="00F85218" w:rsidTr="00BB2888"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382B2A" w:rsidRDefault="00382B2A" w:rsidP="00382B2A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</w:pP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  <w:t>0.5</w:t>
            </w: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574D3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0.</w:t>
            </w:r>
            <w:r w:rsidRPr="00F574D3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508 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 xml:space="preserve">± </w:t>
            </w:r>
            <w: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0.0</w:t>
            </w:r>
            <w:r w:rsidRPr="00F574D3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1.7</w:t>
            </w:r>
          </w:p>
        </w:tc>
      </w:tr>
      <w:tr w:rsidR="00382B2A" w:rsidRPr="00F85218" w:rsidTr="00BB2888"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382B2A" w:rsidRDefault="00382B2A" w:rsidP="00382B2A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</w:pP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  <w:t>0.5</w:t>
            </w: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0.</w:t>
            </w: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51</w:t>
            </w: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3</w:t>
            </w: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 </w:t>
            </w:r>
            <w:r w:rsidRPr="00F85218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 xml:space="preserve">± </w:t>
            </w:r>
            <w: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0.0</w:t>
            </w:r>
            <w:r w:rsidRPr="00F85218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2.6</w:t>
            </w:r>
          </w:p>
        </w:tc>
      </w:tr>
      <w:tr w:rsidR="00382B2A" w:rsidRPr="00F85218" w:rsidTr="00BB2888"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382B2A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</w:pP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  <w:t>10</w:t>
            </w: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9</w:t>
            </w: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.</w:t>
            </w: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945 </w:t>
            </w:r>
            <w:r w:rsidRPr="00F85218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 xml:space="preserve">± </w:t>
            </w:r>
            <w: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0.</w:t>
            </w:r>
            <w:r w:rsidRPr="00F85218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6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-0.5</w:t>
            </w:r>
          </w:p>
        </w:tc>
      </w:tr>
      <w:tr w:rsidR="00382B2A" w:rsidRPr="00F85218" w:rsidTr="00BB2888"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both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2B2A" w:rsidRPr="00382B2A" w:rsidRDefault="00382B2A" w:rsidP="00382B2A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</w:pP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</w:rPr>
              <w:t>10</w:t>
            </w:r>
            <w:r w:rsidRPr="00382B2A">
              <w:rPr>
                <w:rFonts w:asciiTheme="minorHAnsi" w:hAnsiTheme="minorHAnsi" w:cs="Times New Roman"/>
                <w:b w:val="0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9</w:t>
            </w:r>
            <w:r>
              <w:rPr>
                <w:rFonts w:asciiTheme="minorHAnsi" w:hAnsiTheme="minorHAnsi" w:cs="Times New Roman"/>
                <w:b w:val="0"/>
                <w:sz w:val="22"/>
                <w:szCs w:val="22"/>
              </w:rPr>
              <w:t>.</w:t>
            </w: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928 </w:t>
            </w:r>
            <w:r w:rsidRPr="00F85218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 xml:space="preserve">± </w:t>
            </w:r>
            <w: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0.</w:t>
            </w:r>
            <w:r w:rsidRPr="00F85218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5</w:t>
            </w:r>
            <w: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  <w:lang w:eastAsia="nl-BE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5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2B2A" w:rsidRPr="00F85218" w:rsidRDefault="00382B2A" w:rsidP="00BB2888">
            <w:pPr>
              <w:pStyle w:val="Stijl1"/>
              <w:spacing w:line="360" w:lineRule="auto"/>
              <w:jc w:val="center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F85218">
              <w:rPr>
                <w:rFonts w:asciiTheme="minorHAnsi" w:hAnsiTheme="minorHAnsi" w:cs="Times New Roman"/>
                <w:b w:val="0"/>
                <w:sz w:val="22"/>
                <w:szCs w:val="22"/>
              </w:rPr>
              <w:t>-0.7</w:t>
            </w:r>
          </w:p>
        </w:tc>
      </w:tr>
      <w:tr w:rsidR="00382B2A" w:rsidRPr="00863EEE" w:rsidTr="00BB2888">
        <w:tc>
          <w:tcPr>
            <w:tcW w:w="10348" w:type="dxa"/>
            <w:gridSpan w:val="6"/>
            <w:tcBorders>
              <w:left w:val="nil"/>
              <w:bottom w:val="nil"/>
              <w:right w:val="nil"/>
            </w:tcBorders>
          </w:tcPr>
          <w:p w:rsidR="00382B2A" w:rsidRPr="00F85218" w:rsidRDefault="00382B2A" w:rsidP="00BB2888">
            <w:pPr>
              <w:pStyle w:val="Stijl1"/>
              <w:jc w:val="both"/>
              <w:rPr>
                <w:rFonts w:asciiTheme="minorHAnsi" w:hAnsiTheme="minorHAnsi" w:cs="Times New Roman"/>
                <w:b w:val="0"/>
                <w:sz w:val="18"/>
                <w:szCs w:val="18"/>
                <w:lang w:val="en-US"/>
              </w:rPr>
            </w:pPr>
            <w:proofErr w:type="spellStart"/>
            <w:r w:rsidRPr="00F85218">
              <w:rPr>
                <w:rFonts w:asciiTheme="minorHAnsi" w:hAnsiTheme="minorHAnsi" w:cs="Times New Roman"/>
                <w:b w:val="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F85218">
              <w:rPr>
                <w:rFonts w:asciiTheme="minorHAnsi" w:hAnsiTheme="minorHAnsi" w:cs="Times New Roman"/>
                <w:b w:val="0"/>
                <w:sz w:val="18"/>
                <w:szCs w:val="18"/>
                <w:lang w:val="en-US"/>
              </w:rPr>
              <w:t xml:space="preserve">  Within-run accuracy and precision (n=6)</w:t>
            </w:r>
          </w:p>
          <w:p w:rsidR="00382B2A" w:rsidRPr="00F85218" w:rsidRDefault="00382B2A" w:rsidP="00BB2888">
            <w:pPr>
              <w:pStyle w:val="Stijl1"/>
              <w:jc w:val="both"/>
              <w:rPr>
                <w:rFonts w:asciiTheme="minorHAnsi" w:hAnsiTheme="minorHAnsi" w:cs="Times New Roman"/>
                <w:b w:val="0"/>
                <w:sz w:val="18"/>
                <w:szCs w:val="18"/>
                <w:lang w:val="en-US"/>
              </w:rPr>
            </w:pPr>
            <w:r w:rsidRPr="00F85218">
              <w:rPr>
                <w:rFonts w:asciiTheme="minorHAnsi" w:hAnsiTheme="minorHAnsi" w:cs="Times New Roman"/>
                <w:b w:val="0"/>
                <w:sz w:val="18"/>
                <w:szCs w:val="18"/>
                <w:vertAlign w:val="superscript"/>
                <w:lang w:val="en-US"/>
              </w:rPr>
              <w:t xml:space="preserve">b </w:t>
            </w:r>
            <w:r w:rsidRPr="00F85218">
              <w:rPr>
                <w:rFonts w:asciiTheme="minorHAnsi" w:hAnsiTheme="minorHAnsi" w:cs="Times New Roman"/>
                <w:b w:val="0"/>
                <w:sz w:val="18"/>
                <w:szCs w:val="18"/>
                <w:lang w:val="en-US"/>
              </w:rPr>
              <w:t>Between-run accuracy and precision</w:t>
            </w:r>
            <w:r>
              <w:rPr>
                <w:rFonts w:asciiTheme="minorHAnsi" w:hAnsiTheme="minorHAnsi" w:cs="Times New Roman"/>
                <w:b w:val="0"/>
                <w:sz w:val="18"/>
                <w:szCs w:val="18"/>
                <w:lang w:val="en-US"/>
              </w:rPr>
              <w:t xml:space="preserve"> (n=6); SD: stand</w:t>
            </w:r>
            <w:r w:rsidRPr="00F85218">
              <w:rPr>
                <w:rFonts w:asciiTheme="minorHAnsi" w:hAnsiTheme="minorHAnsi" w:cs="Times New Roman"/>
                <w:b w:val="0"/>
                <w:sz w:val="18"/>
                <w:szCs w:val="18"/>
                <w:lang w:val="en-US"/>
              </w:rPr>
              <w:t>ard deviation; RSD: relative standard deviation;</w:t>
            </w:r>
          </w:p>
          <w:p w:rsidR="00382B2A" w:rsidRPr="00F85218" w:rsidRDefault="00382B2A" w:rsidP="00BB2888">
            <w:pPr>
              <w:pStyle w:val="Stijl1"/>
              <w:jc w:val="both"/>
              <w:rPr>
                <w:rFonts w:asciiTheme="minorHAnsi" w:hAnsiTheme="minorHAnsi" w:cs="Times New Roman"/>
                <w:b w:val="0"/>
                <w:sz w:val="22"/>
                <w:szCs w:val="22"/>
                <w:lang w:val="en-US"/>
              </w:rPr>
            </w:pPr>
            <w:r w:rsidRPr="00F85218">
              <w:rPr>
                <w:rFonts w:asciiTheme="minorHAnsi" w:hAnsiTheme="minorHAnsi" w:cs="Times New Roman"/>
                <w:b w:val="0"/>
                <w:sz w:val="18"/>
                <w:szCs w:val="18"/>
                <w:lang w:val="en-US"/>
              </w:rPr>
              <w:t>acceptance criteria: accuracy: -20% to +10%, within-run precision (RSD</w:t>
            </w:r>
            <w:r w:rsidRPr="00F85218">
              <w:rPr>
                <w:rFonts w:asciiTheme="minorHAnsi" w:hAnsiTheme="minorHAnsi" w:cs="Times New Roman"/>
                <w:b w:val="0"/>
                <w:sz w:val="18"/>
                <w:szCs w:val="18"/>
                <w:vertAlign w:val="subscript"/>
                <w:lang w:val="en-US"/>
              </w:rPr>
              <w:t>max</w:t>
            </w:r>
            <w:r w:rsidRPr="00F85218">
              <w:rPr>
                <w:rFonts w:asciiTheme="minorHAnsi" w:hAnsiTheme="minorHAnsi" w:cs="Times New Roman"/>
                <w:b w:val="0"/>
                <w:sz w:val="18"/>
                <w:szCs w:val="18"/>
                <w:lang w:val="en-US"/>
              </w:rPr>
              <w:t>): 20 ng/mL: 19.2%, 50 ng/mL: 16.7%, 100 ng/mL or ng/g: 15.1%, 500 ng/g: 11.8%, 1000 ng/mL: 10.7%, 10 000 ng/g: 7.5%, between-run precision: 100 ng/mL: 22.6%, 500 ng/g: 17.8%, 1000 ng/mL: 16.0%, 10 000 ng/g: 11.3%</w:t>
            </w:r>
          </w:p>
        </w:tc>
      </w:tr>
    </w:tbl>
    <w:p w:rsidR="00687735" w:rsidRPr="00382B2A" w:rsidRDefault="00687735">
      <w:pPr>
        <w:rPr>
          <w:lang w:val="en-US"/>
        </w:rPr>
      </w:pPr>
    </w:p>
    <w:sectPr w:rsidR="00687735" w:rsidRPr="00382B2A" w:rsidSect="006877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382B2A"/>
    <w:rsid w:val="00000732"/>
    <w:rsid w:val="00004D30"/>
    <w:rsid w:val="000129DC"/>
    <w:rsid w:val="00016B3D"/>
    <w:rsid w:val="00020EC8"/>
    <w:rsid w:val="00026E2B"/>
    <w:rsid w:val="00035945"/>
    <w:rsid w:val="00042C31"/>
    <w:rsid w:val="00046F5C"/>
    <w:rsid w:val="00047AA8"/>
    <w:rsid w:val="000513BE"/>
    <w:rsid w:val="00057F33"/>
    <w:rsid w:val="000656A2"/>
    <w:rsid w:val="000705BF"/>
    <w:rsid w:val="00080E6D"/>
    <w:rsid w:val="0008315A"/>
    <w:rsid w:val="00085434"/>
    <w:rsid w:val="00092157"/>
    <w:rsid w:val="00094E96"/>
    <w:rsid w:val="000B6B85"/>
    <w:rsid w:val="000C2509"/>
    <w:rsid w:val="000C44E4"/>
    <w:rsid w:val="000C5C67"/>
    <w:rsid w:val="000C7E8E"/>
    <w:rsid w:val="000F23B7"/>
    <w:rsid w:val="000F3919"/>
    <w:rsid w:val="00100667"/>
    <w:rsid w:val="00105FE3"/>
    <w:rsid w:val="00113CD4"/>
    <w:rsid w:val="00116954"/>
    <w:rsid w:val="001346EE"/>
    <w:rsid w:val="001570A4"/>
    <w:rsid w:val="00161111"/>
    <w:rsid w:val="0016609A"/>
    <w:rsid w:val="00183E98"/>
    <w:rsid w:val="0018655D"/>
    <w:rsid w:val="00186D0B"/>
    <w:rsid w:val="001B173E"/>
    <w:rsid w:val="001B1E4B"/>
    <w:rsid w:val="001B4292"/>
    <w:rsid w:val="001B45D9"/>
    <w:rsid w:val="001C4933"/>
    <w:rsid w:val="001C53A6"/>
    <w:rsid w:val="001C70FC"/>
    <w:rsid w:val="001D415E"/>
    <w:rsid w:val="001E167C"/>
    <w:rsid w:val="001F4464"/>
    <w:rsid w:val="002102AD"/>
    <w:rsid w:val="00211795"/>
    <w:rsid w:val="0021364D"/>
    <w:rsid w:val="002217CC"/>
    <w:rsid w:val="00223569"/>
    <w:rsid w:val="00223C68"/>
    <w:rsid w:val="00240B54"/>
    <w:rsid w:val="00250AFC"/>
    <w:rsid w:val="00253EC3"/>
    <w:rsid w:val="0025613E"/>
    <w:rsid w:val="002664FC"/>
    <w:rsid w:val="0026756E"/>
    <w:rsid w:val="00270B67"/>
    <w:rsid w:val="00274B11"/>
    <w:rsid w:val="00287E0D"/>
    <w:rsid w:val="00293C52"/>
    <w:rsid w:val="00295BA9"/>
    <w:rsid w:val="002A5BD4"/>
    <w:rsid w:val="002A61C5"/>
    <w:rsid w:val="002B1593"/>
    <w:rsid w:val="002B78B0"/>
    <w:rsid w:val="002D006A"/>
    <w:rsid w:val="002F2940"/>
    <w:rsid w:val="0030582C"/>
    <w:rsid w:val="00316BF4"/>
    <w:rsid w:val="00317D1E"/>
    <w:rsid w:val="00325728"/>
    <w:rsid w:val="00333A76"/>
    <w:rsid w:val="003409A9"/>
    <w:rsid w:val="003435AA"/>
    <w:rsid w:val="00344173"/>
    <w:rsid w:val="0034656F"/>
    <w:rsid w:val="00355D8B"/>
    <w:rsid w:val="0036064D"/>
    <w:rsid w:val="003630ED"/>
    <w:rsid w:val="00363732"/>
    <w:rsid w:val="003667AA"/>
    <w:rsid w:val="00366B0D"/>
    <w:rsid w:val="00366F96"/>
    <w:rsid w:val="0036756B"/>
    <w:rsid w:val="003772E7"/>
    <w:rsid w:val="003779F6"/>
    <w:rsid w:val="00382B2A"/>
    <w:rsid w:val="00385E28"/>
    <w:rsid w:val="00390ED7"/>
    <w:rsid w:val="00390FBA"/>
    <w:rsid w:val="003A0CFE"/>
    <w:rsid w:val="003A515D"/>
    <w:rsid w:val="003B28EA"/>
    <w:rsid w:val="003B4F3B"/>
    <w:rsid w:val="003B5687"/>
    <w:rsid w:val="003B5E07"/>
    <w:rsid w:val="003B7C1B"/>
    <w:rsid w:val="003E0B54"/>
    <w:rsid w:val="003E168B"/>
    <w:rsid w:val="003F157F"/>
    <w:rsid w:val="00402E2D"/>
    <w:rsid w:val="00407082"/>
    <w:rsid w:val="004073B1"/>
    <w:rsid w:val="00410BFD"/>
    <w:rsid w:val="00413CBA"/>
    <w:rsid w:val="00422724"/>
    <w:rsid w:val="004269C8"/>
    <w:rsid w:val="0043242F"/>
    <w:rsid w:val="0044125E"/>
    <w:rsid w:val="00444486"/>
    <w:rsid w:val="0045455F"/>
    <w:rsid w:val="004617F4"/>
    <w:rsid w:val="00461E76"/>
    <w:rsid w:val="00470744"/>
    <w:rsid w:val="00473292"/>
    <w:rsid w:val="004820D8"/>
    <w:rsid w:val="00485C1C"/>
    <w:rsid w:val="00486691"/>
    <w:rsid w:val="00490E92"/>
    <w:rsid w:val="004A40C4"/>
    <w:rsid w:val="004A4129"/>
    <w:rsid w:val="004B5E3E"/>
    <w:rsid w:val="004B65E5"/>
    <w:rsid w:val="004B77D3"/>
    <w:rsid w:val="004D181A"/>
    <w:rsid w:val="004D27A7"/>
    <w:rsid w:val="004D734E"/>
    <w:rsid w:val="004E0190"/>
    <w:rsid w:val="004E303F"/>
    <w:rsid w:val="004E4620"/>
    <w:rsid w:val="004F15CA"/>
    <w:rsid w:val="004F3350"/>
    <w:rsid w:val="004F36BE"/>
    <w:rsid w:val="004F5560"/>
    <w:rsid w:val="00501364"/>
    <w:rsid w:val="0050678D"/>
    <w:rsid w:val="00507537"/>
    <w:rsid w:val="00507A80"/>
    <w:rsid w:val="00510800"/>
    <w:rsid w:val="00511DD6"/>
    <w:rsid w:val="00512149"/>
    <w:rsid w:val="00514D9C"/>
    <w:rsid w:val="00525D95"/>
    <w:rsid w:val="00527F1C"/>
    <w:rsid w:val="00532998"/>
    <w:rsid w:val="00534EAA"/>
    <w:rsid w:val="0053583E"/>
    <w:rsid w:val="005365CB"/>
    <w:rsid w:val="00543CD9"/>
    <w:rsid w:val="00545C22"/>
    <w:rsid w:val="00550384"/>
    <w:rsid w:val="00564210"/>
    <w:rsid w:val="005674C9"/>
    <w:rsid w:val="00572FB9"/>
    <w:rsid w:val="00574130"/>
    <w:rsid w:val="0058015F"/>
    <w:rsid w:val="00585332"/>
    <w:rsid w:val="0059435E"/>
    <w:rsid w:val="00595F40"/>
    <w:rsid w:val="005A0F00"/>
    <w:rsid w:val="005A1A89"/>
    <w:rsid w:val="005A4778"/>
    <w:rsid w:val="005A5181"/>
    <w:rsid w:val="005A6214"/>
    <w:rsid w:val="005A7B8A"/>
    <w:rsid w:val="005B0F02"/>
    <w:rsid w:val="005D1E33"/>
    <w:rsid w:val="005D5C27"/>
    <w:rsid w:val="005E76D1"/>
    <w:rsid w:val="005F264C"/>
    <w:rsid w:val="00600B55"/>
    <w:rsid w:val="00604582"/>
    <w:rsid w:val="00621B24"/>
    <w:rsid w:val="006224E4"/>
    <w:rsid w:val="00622B4B"/>
    <w:rsid w:val="00626D8A"/>
    <w:rsid w:val="00637738"/>
    <w:rsid w:val="006416D8"/>
    <w:rsid w:val="006457DC"/>
    <w:rsid w:val="00654F88"/>
    <w:rsid w:val="0068081F"/>
    <w:rsid w:val="00682B67"/>
    <w:rsid w:val="00687735"/>
    <w:rsid w:val="00697DBF"/>
    <w:rsid w:val="006A55C5"/>
    <w:rsid w:val="006C2612"/>
    <w:rsid w:val="006C27E1"/>
    <w:rsid w:val="006C2826"/>
    <w:rsid w:val="006C4174"/>
    <w:rsid w:val="006D506A"/>
    <w:rsid w:val="006D7B49"/>
    <w:rsid w:val="006E5605"/>
    <w:rsid w:val="006F0F89"/>
    <w:rsid w:val="006F18FD"/>
    <w:rsid w:val="006F4196"/>
    <w:rsid w:val="006F4E2E"/>
    <w:rsid w:val="00700C36"/>
    <w:rsid w:val="00712536"/>
    <w:rsid w:val="0071670E"/>
    <w:rsid w:val="00716C86"/>
    <w:rsid w:val="007207E2"/>
    <w:rsid w:val="00725B60"/>
    <w:rsid w:val="00735476"/>
    <w:rsid w:val="0075322F"/>
    <w:rsid w:val="00761E56"/>
    <w:rsid w:val="0077416B"/>
    <w:rsid w:val="00776D44"/>
    <w:rsid w:val="00782BC1"/>
    <w:rsid w:val="0078409E"/>
    <w:rsid w:val="007871F5"/>
    <w:rsid w:val="00795616"/>
    <w:rsid w:val="007A1AE6"/>
    <w:rsid w:val="007A5ACC"/>
    <w:rsid w:val="007A7CAA"/>
    <w:rsid w:val="007C5D07"/>
    <w:rsid w:val="007C6ACA"/>
    <w:rsid w:val="007D64C3"/>
    <w:rsid w:val="007E07E7"/>
    <w:rsid w:val="007F4A7F"/>
    <w:rsid w:val="007F77F7"/>
    <w:rsid w:val="0080555D"/>
    <w:rsid w:val="0080708E"/>
    <w:rsid w:val="00807182"/>
    <w:rsid w:val="00814A17"/>
    <w:rsid w:val="008163F1"/>
    <w:rsid w:val="0081669E"/>
    <w:rsid w:val="0082183B"/>
    <w:rsid w:val="0082356D"/>
    <w:rsid w:val="008255E8"/>
    <w:rsid w:val="00825970"/>
    <w:rsid w:val="0082700A"/>
    <w:rsid w:val="00833C6A"/>
    <w:rsid w:val="00836BD4"/>
    <w:rsid w:val="00836C35"/>
    <w:rsid w:val="00841811"/>
    <w:rsid w:val="00844F43"/>
    <w:rsid w:val="00847368"/>
    <w:rsid w:val="008520C3"/>
    <w:rsid w:val="00853C8C"/>
    <w:rsid w:val="00870839"/>
    <w:rsid w:val="00881ECB"/>
    <w:rsid w:val="0088381C"/>
    <w:rsid w:val="0089182E"/>
    <w:rsid w:val="00892854"/>
    <w:rsid w:val="008A1F51"/>
    <w:rsid w:val="008A31BC"/>
    <w:rsid w:val="008A5568"/>
    <w:rsid w:val="008A7BAA"/>
    <w:rsid w:val="008B6E0A"/>
    <w:rsid w:val="008C096C"/>
    <w:rsid w:val="008C6B08"/>
    <w:rsid w:val="008D1C36"/>
    <w:rsid w:val="008E0477"/>
    <w:rsid w:val="008E2641"/>
    <w:rsid w:val="008E3385"/>
    <w:rsid w:val="008E3488"/>
    <w:rsid w:val="008F7EB8"/>
    <w:rsid w:val="00901EA4"/>
    <w:rsid w:val="00902467"/>
    <w:rsid w:val="00902ADF"/>
    <w:rsid w:val="009122E5"/>
    <w:rsid w:val="0092463C"/>
    <w:rsid w:val="00931D8D"/>
    <w:rsid w:val="0094479F"/>
    <w:rsid w:val="009468D1"/>
    <w:rsid w:val="0094758B"/>
    <w:rsid w:val="00952F38"/>
    <w:rsid w:val="009636D4"/>
    <w:rsid w:val="009650B0"/>
    <w:rsid w:val="00972445"/>
    <w:rsid w:val="0097290B"/>
    <w:rsid w:val="009822EB"/>
    <w:rsid w:val="00984729"/>
    <w:rsid w:val="009877EB"/>
    <w:rsid w:val="009B2CEC"/>
    <w:rsid w:val="009C117A"/>
    <w:rsid w:val="009C20D6"/>
    <w:rsid w:val="009C72A0"/>
    <w:rsid w:val="009C7603"/>
    <w:rsid w:val="009E0A4B"/>
    <w:rsid w:val="009E1000"/>
    <w:rsid w:val="009E2F64"/>
    <w:rsid w:val="009F360C"/>
    <w:rsid w:val="00A113A9"/>
    <w:rsid w:val="00A20249"/>
    <w:rsid w:val="00A309B3"/>
    <w:rsid w:val="00A334AD"/>
    <w:rsid w:val="00A40C37"/>
    <w:rsid w:val="00A45FE4"/>
    <w:rsid w:val="00A568F5"/>
    <w:rsid w:val="00A60B37"/>
    <w:rsid w:val="00A65BF5"/>
    <w:rsid w:val="00A66E6E"/>
    <w:rsid w:val="00A67B6C"/>
    <w:rsid w:val="00A809B8"/>
    <w:rsid w:val="00A81443"/>
    <w:rsid w:val="00A86991"/>
    <w:rsid w:val="00A874FC"/>
    <w:rsid w:val="00A94EEC"/>
    <w:rsid w:val="00A97BCD"/>
    <w:rsid w:val="00AB5387"/>
    <w:rsid w:val="00AB768E"/>
    <w:rsid w:val="00AC4106"/>
    <w:rsid w:val="00AC41CA"/>
    <w:rsid w:val="00AC5F2B"/>
    <w:rsid w:val="00AD1C58"/>
    <w:rsid w:val="00AE0A0F"/>
    <w:rsid w:val="00AE3042"/>
    <w:rsid w:val="00AE48D1"/>
    <w:rsid w:val="00AE5121"/>
    <w:rsid w:val="00AE7760"/>
    <w:rsid w:val="00AF274C"/>
    <w:rsid w:val="00B027BE"/>
    <w:rsid w:val="00B22A7A"/>
    <w:rsid w:val="00B22D3A"/>
    <w:rsid w:val="00B26A00"/>
    <w:rsid w:val="00B30A96"/>
    <w:rsid w:val="00B37134"/>
    <w:rsid w:val="00B40FA7"/>
    <w:rsid w:val="00B41A42"/>
    <w:rsid w:val="00B44E06"/>
    <w:rsid w:val="00B467C0"/>
    <w:rsid w:val="00B516F1"/>
    <w:rsid w:val="00B52590"/>
    <w:rsid w:val="00B55A6B"/>
    <w:rsid w:val="00B56A49"/>
    <w:rsid w:val="00B67F3E"/>
    <w:rsid w:val="00B71169"/>
    <w:rsid w:val="00B76F5C"/>
    <w:rsid w:val="00B81EB1"/>
    <w:rsid w:val="00B94DE2"/>
    <w:rsid w:val="00B974A6"/>
    <w:rsid w:val="00BA0BA0"/>
    <w:rsid w:val="00BA1AE6"/>
    <w:rsid w:val="00BA6F72"/>
    <w:rsid w:val="00BB5AB0"/>
    <w:rsid w:val="00BB635C"/>
    <w:rsid w:val="00BC0CA7"/>
    <w:rsid w:val="00BD5CF4"/>
    <w:rsid w:val="00BE2395"/>
    <w:rsid w:val="00BF23DD"/>
    <w:rsid w:val="00BF4840"/>
    <w:rsid w:val="00BF61D0"/>
    <w:rsid w:val="00C04368"/>
    <w:rsid w:val="00C04D48"/>
    <w:rsid w:val="00C05174"/>
    <w:rsid w:val="00C05D54"/>
    <w:rsid w:val="00C12789"/>
    <w:rsid w:val="00C154CE"/>
    <w:rsid w:val="00C169BD"/>
    <w:rsid w:val="00C265B2"/>
    <w:rsid w:val="00C30540"/>
    <w:rsid w:val="00C3088B"/>
    <w:rsid w:val="00C363F4"/>
    <w:rsid w:val="00C37D0F"/>
    <w:rsid w:val="00C41B1D"/>
    <w:rsid w:val="00C424BC"/>
    <w:rsid w:val="00C447C1"/>
    <w:rsid w:val="00C44CF5"/>
    <w:rsid w:val="00C47901"/>
    <w:rsid w:val="00C53BD1"/>
    <w:rsid w:val="00C54241"/>
    <w:rsid w:val="00C57A19"/>
    <w:rsid w:val="00C609AD"/>
    <w:rsid w:val="00C632C4"/>
    <w:rsid w:val="00C63F8D"/>
    <w:rsid w:val="00C65427"/>
    <w:rsid w:val="00C706E0"/>
    <w:rsid w:val="00C732DB"/>
    <w:rsid w:val="00C74C71"/>
    <w:rsid w:val="00C8541D"/>
    <w:rsid w:val="00C8692D"/>
    <w:rsid w:val="00CA72E2"/>
    <w:rsid w:val="00CB1A3E"/>
    <w:rsid w:val="00CB3A48"/>
    <w:rsid w:val="00CB43F5"/>
    <w:rsid w:val="00CB46A0"/>
    <w:rsid w:val="00CB55AF"/>
    <w:rsid w:val="00CB73B6"/>
    <w:rsid w:val="00CB79C1"/>
    <w:rsid w:val="00CB7C0C"/>
    <w:rsid w:val="00CD3AC0"/>
    <w:rsid w:val="00CF5527"/>
    <w:rsid w:val="00CF7F98"/>
    <w:rsid w:val="00D03A02"/>
    <w:rsid w:val="00D11B4F"/>
    <w:rsid w:val="00D3148A"/>
    <w:rsid w:val="00D42032"/>
    <w:rsid w:val="00D708A2"/>
    <w:rsid w:val="00D761FA"/>
    <w:rsid w:val="00D97636"/>
    <w:rsid w:val="00D97B17"/>
    <w:rsid w:val="00DA1FC7"/>
    <w:rsid w:val="00DA207C"/>
    <w:rsid w:val="00DA24DA"/>
    <w:rsid w:val="00DA5FA3"/>
    <w:rsid w:val="00DB3FBD"/>
    <w:rsid w:val="00DB5FE7"/>
    <w:rsid w:val="00DB64CB"/>
    <w:rsid w:val="00DB7AA1"/>
    <w:rsid w:val="00DD5663"/>
    <w:rsid w:val="00DE0F17"/>
    <w:rsid w:val="00DE16B0"/>
    <w:rsid w:val="00DE54A5"/>
    <w:rsid w:val="00DF1E49"/>
    <w:rsid w:val="00DF29A4"/>
    <w:rsid w:val="00DF2C97"/>
    <w:rsid w:val="00E04F33"/>
    <w:rsid w:val="00E07A9A"/>
    <w:rsid w:val="00E1543A"/>
    <w:rsid w:val="00E216CB"/>
    <w:rsid w:val="00E23166"/>
    <w:rsid w:val="00E258F5"/>
    <w:rsid w:val="00E34915"/>
    <w:rsid w:val="00E36F3E"/>
    <w:rsid w:val="00E43BB2"/>
    <w:rsid w:val="00E613A1"/>
    <w:rsid w:val="00E62C27"/>
    <w:rsid w:val="00E6319B"/>
    <w:rsid w:val="00E7185F"/>
    <w:rsid w:val="00E76E2A"/>
    <w:rsid w:val="00E82E36"/>
    <w:rsid w:val="00E942AD"/>
    <w:rsid w:val="00E97D9F"/>
    <w:rsid w:val="00EA0A0D"/>
    <w:rsid w:val="00EB79B3"/>
    <w:rsid w:val="00EC2CE9"/>
    <w:rsid w:val="00ED0C50"/>
    <w:rsid w:val="00ED5DDD"/>
    <w:rsid w:val="00EE6AF8"/>
    <w:rsid w:val="00EF298A"/>
    <w:rsid w:val="00EF31C9"/>
    <w:rsid w:val="00EF4CC6"/>
    <w:rsid w:val="00F03BF6"/>
    <w:rsid w:val="00F03F7B"/>
    <w:rsid w:val="00F1221D"/>
    <w:rsid w:val="00F13A1E"/>
    <w:rsid w:val="00F30E82"/>
    <w:rsid w:val="00F32C7A"/>
    <w:rsid w:val="00F341D5"/>
    <w:rsid w:val="00F44FDA"/>
    <w:rsid w:val="00F50D13"/>
    <w:rsid w:val="00F52694"/>
    <w:rsid w:val="00F52A92"/>
    <w:rsid w:val="00F5336A"/>
    <w:rsid w:val="00F65E36"/>
    <w:rsid w:val="00F71107"/>
    <w:rsid w:val="00FA13FB"/>
    <w:rsid w:val="00FB3982"/>
    <w:rsid w:val="00FB3F50"/>
    <w:rsid w:val="00FB5787"/>
    <w:rsid w:val="00FB7B4A"/>
    <w:rsid w:val="00FC0503"/>
    <w:rsid w:val="00FC3973"/>
    <w:rsid w:val="00FD0F86"/>
    <w:rsid w:val="00FD1F88"/>
    <w:rsid w:val="00FD2C46"/>
    <w:rsid w:val="00FD3949"/>
    <w:rsid w:val="00FD467D"/>
    <w:rsid w:val="00FE0F5B"/>
    <w:rsid w:val="00FE3162"/>
    <w:rsid w:val="00FE61E1"/>
    <w:rsid w:val="00FF0314"/>
    <w:rsid w:val="00FF4C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B2A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2B2A"/>
    <w:pPr>
      <w:spacing w:after="0" w:line="240" w:lineRule="auto"/>
    </w:pPr>
    <w:rPr>
      <w:rFonts w:eastAsiaTheme="minorEastAsia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ijl1">
    <w:name w:val="Stijl1"/>
    <w:basedOn w:val="Normal"/>
    <w:link w:val="Stijl1Char"/>
    <w:qFormat/>
    <w:rsid w:val="00382B2A"/>
    <w:rPr>
      <w:rFonts w:ascii="Arial" w:eastAsiaTheme="minorHAnsi" w:hAnsi="Arial" w:cs="Arial"/>
      <w:b/>
      <w:sz w:val="24"/>
      <w:szCs w:val="24"/>
      <w:lang w:eastAsia="en-US"/>
    </w:rPr>
  </w:style>
  <w:style w:type="character" w:customStyle="1" w:styleId="Stijl1Char">
    <w:name w:val="Stijl1 Char"/>
    <w:basedOn w:val="DefaultParagraphFont"/>
    <w:link w:val="Stijl1"/>
    <w:rsid w:val="00382B2A"/>
    <w:rPr>
      <w:rFonts w:ascii="Arial" w:hAnsi="Arial" w:cs="Arial"/>
      <w:b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as</dc:creator>
  <cp:lastModifiedBy>lacosta</cp:lastModifiedBy>
  <cp:revision>2</cp:revision>
  <dcterms:created xsi:type="dcterms:W3CDTF">2014-11-19T08:10:00Z</dcterms:created>
  <dcterms:modified xsi:type="dcterms:W3CDTF">2014-12-01T03:51:00Z</dcterms:modified>
</cp:coreProperties>
</file>